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6371" w:rsidRPr="000F6371" w:rsidRDefault="000F6371" w:rsidP="000F6371">
      <w:pPr>
        <w:rPr>
          <w:color w:val="000000"/>
          <w:szCs w:val="20"/>
        </w:rPr>
      </w:pPr>
      <w:r w:rsidRPr="000F6371">
        <w:rPr>
          <w:color w:val="000000"/>
          <w:szCs w:val="20"/>
        </w:rPr>
        <w:t xml:space="preserve">File S2. </w:t>
      </w:r>
      <w:r w:rsidRPr="000F6371">
        <w:rPr>
          <w:color w:val="000000"/>
          <w:szCs w:val="20"/>
        </w:rPr>
        <w:t>BEAST 2 analysis files</w:t>
      </w:r>
      <w:r w:rsidRPr="000F6371">
        <w:rPr>
          <w:color w:val="000000"/>
          <w:szCs w:val="20"/>
        </w:rPr>
        <w:t>.</w:t>
      </w:r>
      <w:r>
        <w:rPr>
          <w:color w:val="000000"/>
          <w:szCs w:val="20"/>
        </w:rPr>
        <w:t xml:space="preserve"> (.zip, 29 KB)</w:t>
      </w:r>
      <w:bookmarkStart w:id="0" w:name="_GoBack"/>
      <w:bookmarkEnd w:id="0"/>
    </w:p>
    <w:p w:rsidR="000F6371" w:rsidRDefault="000F6371" w:rsidP="000F6371"/>
    <w:p w:rsidR="000F6371" w:rsidRDefault="000F6371" w:rsidP="000F6371">
      <w:hyperlink r:id="rId4" w:history="1">
        <w:r w:rsidRPr="002408DF">
          <w:rPr>
            <w:rStyle w:val="Hyperlink"/>
          </w:rPr>
          <w:t>www.genetics.org/lookup/suppl/doi:10.1534/genetics.116.193425/-/DC1/FileS2.zip</w:t>
        </w:r>
      </w:hyperlink>
    </w:p>
    <w:p w:rsidR="000F6371" w:rsidRDefault="000F6371"/>
    <w:sectPr w:rsidR="000F63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6371"/>
    <w:rsid w:val="000F6371"/>
    <w:rsid w:val="002B0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708061-48A2-40D8-A488-3DBB59C8B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63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F637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enetics.org/lookup/suppl/doi:10.1534/genetics.116.193425/-/DC1/FileS2.zi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</Words>
  <Characters>19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1</cp:revision>
  <dcterms:created xsi:type="dcterms:W3CDTF">2016-12-20T14:04:00Z</dcterms:created>
  <dcterms:modified xsi:type="dcterms:W3CDTF">2016-12-20T14:06:00Z</dcterms:modified>
</cp:coreProperties>
</file>